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6CD03" w14:textId="77777777" w:rsidR="00E8338E" w:rsidRPr="00E8338E" w:rsidRDefault="00E8338E" w:rsidP="00E833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338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 Material: Interview Questions</w:t>
      </w:r>
      <w:r w:rsidRPr="00E8338E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p w14:paraId="5463E4A6" w14:textId="77777777" w:rsidR="00E8338E" w:rsidRPr="00E8338E" w:rsidRDefault="00E8338E" w:rsidP="00E8338E">
      <w:p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Guiding questions to explore the experiences of psychology students that do not speak English as their 'native' language.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1747981D" w14:textId="77777777" w:rsidR="00E8338E" w:rsidRPr="00E8338E" w:rsidRDefault="00E8338E" w:rsidP="00E8338E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hat led you to study in Australia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30A341EA" w14:textId="77777777" w:rsidR="00E8338E" w:rsidRPr="00E8338E" w:rsidRDefault="00E8338E" w:rsidP="00E8338E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How did you first become interested in psychology? What aspects of psychology are you most interested in? 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02247C63" w14:textId="77777777" w:rsidR="00E8338E" w:rsidRPr="00E8338E" w:rsidRDefault="00E8338E" w:rsidP="00E8338E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Have you always wanted to study psychology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4CC4954A" w14:textId="77777777" w:rsidR="00E8338E" w:rsidRPr="00E8338E" w:rsidRDefault="00E8338E" w:rsidP="00E8338E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How has your impression of psychology changed since you first started studying it? 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2CA021FC" w14:textId="77777777" w:rsidR="00E8338E" w:rsidRPr="00E8338E" w:rsidRDefault="00E8338E" w:rsidP="00E8338E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 xml:space="preserve">Were there any </w:t>
      </w:r>
      <w:proofErr w:type="gramStart"/>
      <w:r w:rsidRPr="00E8338E">
        <w:rPr>
          <w:rFonts w:ascii="Times New Roman" w:hAnsi="Times New Roman" w:cs="Times New Roman"/>
          <w:sz w:val="24"/>
          <w:szCs w:val="24"/>
          <w:lang w:val="en-GB"/>
        </w:rPr>
        <w:t>particular challenges</w:t>
      </w:r>
      <w:proofErr w:type="gramEnd"/>
      <w:r w:rsidRPr="00E8338E">
        <w:rPr>
          <w:rFonts w:ascii="Times New Roman" w:hAnsi="Times New Roman" w:cs="Times New Roman"/>
          <w:sz w:val="24"/>
          <w:szCs w:val="24"/>
          <w:lang w:val="en-GB"/>
        </w:rPr>
        <w:t xml:space="preserve"> you faced when starting to study psychology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164492D2" w14:textId="77777777" w:rsidR="00E8338E" w:rsidRPr="00E8338E" w:rsidRDefault="00E8338E" w:rsidP="00E8338E">
      <w:pPr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Can you describe a specific positive experience you had at the university? How did that experience contribute to your overall experience at the university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5FC146B2" w14:textId="77777777" w:rsidR="00E8338E" w:rsidRPr="00E8338E" w:rsidRDefault="00E8338E" w:rsidP="00E8338E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Can you describe a specific negative experience you had at the university? How did that experience affect your studies or your overall experience at the university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14C214A6" w14:textId="77777777" w:rsidR="00E8338E" w:rsidRPr="00E8338E" w:rsidRDefault="00E8338E" w:rsidP="00E8338E">
      <w:pPr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challenges you faced when completing written assignments or exams? How did you address those challenges? 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749EF30D" w14:textId="77777777" w:rsidR="00E8338E" w:rsidRPr="00E8338E" w:rsidRDefault="00E8338E" w:rsidP="00E8338E">
      <w:pPr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specific resources or strategies that helped you overcome those challenges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10DF3642" w14:textId="77777777" w:rsidR="00E8338E" w:rsidRPr="00E8338E" w:rsidRDefault="00E8338E" w:rsidP="00E8338E">
      <w:pPr>
        <w:numPr>
          <w:ilvl w:val="0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specific resources or services provided by the university that were particularly helpful for you as a non-native English speaker? 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5E313141" w14:textId="77777777" w:rsidR="00E8338E" w:rsidRPr="00E8338E" w:rsidRDefault="00E8338E" w:rsidP="00E8338E">
      <w:pPr>
        <w:numPr>
          <w:ilvl w:val="0"/>
          <w:numId w:val="11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areas where you felt that the university could have done more to support your mental and health well-being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203B7C0F" w14:textId="77777777" w:rsidR="00E8338E" w:rsidRPr="00E8338E" w:rsidRDefault="00E8338E" w:rsidP="00E8338E">
      <w:pPr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areas where you felt that the university could have done more to support your academic success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2512FF14" w14:textId="77777777" w:rsidR="00E8338E" w:rsidRPr="00E8338E" w:rsidRDefault="00E8338E" w:rsidP="00E8338E">
      <w:pPr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challenges you faced in accessing support from the writing centre? How did the writing centre support you in improving your writing skills? 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64D05B82" w14:textId="77777777" w:rsidR="00E8338E" w:rsidRPr="00E8338E" w:rsidRDefault="00E8338E" w:rsidP="00E8338E">
      <w:pPr>
        <w:numPr>
          <w:ilvl w:val="0"/>
          <w:numId w:val="14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ere there any areas where you felt that the writing centre could have done more to support your academic writing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285381BD" w14:textId="77777777" w:rsidR="00E8338E" w:rsidRPr="00E8338E" w:rsidRDefault="00E8338E" w:rsidP="00E8338E">
      <w:pPr>
        <w:numPr>
          <w:ilvl w:val="0"/>
          <w:numId w:val="15"/>
        </w:numPr>
        <w:rPr>
          <w:rFonts w:ascii="Times New Roman" w:hAnsi="Times New Roman" w:cs="Times New Roman"/>
          <w:sz w:val="24"/>
          <w:szCs w:val="24"/>
        </w:rPr>
      </w:pPr>
      <w:r w:rsidRPr="00E8338E">
        <w:rPr>
          <w:rFonts w:ascii="Times New Roman" w:hAnsi="Times New Roman" w:cs="Times New Roman"/>
          <w:sz w:val="24"/>
          <w:szCs w:val="24"/>
          <w:lang w:val="en-GB"/>
        </w:rPr>
        <w:t>What suggestions do you have for improving the support provided by the university to non-native English-speaking students studying psychology?</w:t>
      </w:r>
      <w:r w:rsidRPr="00E8338E">
        <w:rPr>
          <w:rFonts w:ascii="Times New Roman" w:hAnsi="Times New Roman" w:cs="Times New Roman"/>
          <w:sz w:val="24"/>
          <w:szCs w:val="24"/>
        </w:rPr>
        <w:t> </w:t>
      </w:r>
    </w:p>
    <w:p w14:paraId="76D5D050" w14:textId="77777777" w:rsidR="00584338" w:rsidRPr="00E8338E" w:rsidRDefault="00584338">
      <w:pPr>
        <w:rPr>
          <w:rFonts w:ascii="Times New Roman" w:hAnsi="Times New Roman" w:cs="Times New Roman"/>
          <w:sz w:val="24"/>
          <w:szCs w:val="24"/>
        </w:rPr>
      </w:pPr>
    </w:p>
    <w:sectPr w:rsidR="00584338" w:rsidRPr="00E833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E344D"/>
    <w:multiLevelType w:val="multilevel"/>
    <w:tmpl w:val="3600E6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6A17AB"/>
    <w:multiLevelType w:val="multilevel"/>
    <w:tmpl w:val="82FED94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4909B5"/>
    <w:multiLevelType w:val="multilevel"/>
    <w:tmpl w:val="4D5C47F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66708EF"/>
    <w:multiLevelType w:val="multilevel"/>
    <w:tmpl w:val="E95C27F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7BD4F8C"/>
    <w:multiLevelType w:val="multilevel"/>
    <w:tmpl w:val="C6A68B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A7935DB"/>
    <w:multiLevelType w:val="multilevel"/>
    <w:tmpl w:val="98D0039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B513193"/>
    <w:multiLevelType w:val="multilevel"/>
    <w:tmpl w:val="40A2D5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B468B4"/>
    <w:multiLevelType w:val="multilevel"/>
    <w:tmpl w:val="0616D9F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A03299"/>
    <w:multiLevelType w:val="multilevel"/>
    <w:tmpl w:val="BBDEAEC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40021F2"/>
    <w:multiLevelType w:val="multilevel"/>
    <w:tmpl w:val="075A575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40267A4"/>
    <w:multiLevelType w:val="multilevel"/>
    <w:tmpl w:val="A044C6C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325A94"/>
    <w:multiLevelType w:val="multilevel"/>
    <w:tmpl w:val="7744CE9E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BC414C7"/>
    <w:multiLevelType w:val="multilevel"/>
    <w:tmpl w:val="928C969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2027C05"/>
    <w:multiLevelType w:val="multilevel"/>
    <w:tmpl w:val="54AA53A8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3EC021D"/>
    <w:multiLevelType w:val="multilevel"/>
    <w:tmpl w:val="6248C4A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35564">
    <w:abstractNumId w:val="6"/>
  </w:num>
  <w:num w:numId="2" w16cid:durableId="256670645">
    <w:abstractNumId w:val="10"/>
  </w:num>
  <w:num w:numId="3" w16cid:durableId="1635866075">
    <w:abstractNumId w:val="4"/>
  </w:num>
  <w:num w:numId="4" w16cid:durableId="532231295">
    <w:abstractNumId w:val="0"/>
  </w:num>
  <w:num w:numId="5" w16cid:durableId="1422027486">
    <w:abstractNumId w:val="5"/>
  </w:num>
  <w:num w:numId="6" w16cid:durableId="1743062419">
    <w:abstractNumId w:val="9"/>
  </w:num>
  <w:num w:numId="7" w16cid:durableId="107242385">
    <w:abstractNumId w:val="1"/>
  </w:num>
  <w:num w:numId="8" w16cid:durableId="689375406">
    <w:abstractNumId w:val="2"/>
  </w:num>
  <w:num w:numId="9" w16cid:durableId="1913393035">
    <w:abstractNumId w:val="14"/>
  </w:num>
  <w:num w:numId="10" w16cid:durableId="621158408">
    <w:abstractNumId w:val="8"/>
  </w:num>
  <w:num w:numId="11" w16cid:durableId="980616623">
    <w:abstractNumId w:val="3"/>
  </w:num>
  <w:num w:numId="12" w16cid:durableId="2066759527">
    <w:abstractNumId w:val="12"/>
  </w:num>
  <w:num w:numId="13" w16cid:durableId="798914108">
    <w:abstractNumId w:val="7"/>
  </w:num>
  <w:num w:numId="14" w16cid:durableId="1469392419">
    <w:abstractNumId w:val="13"/>
  </w:num>
  <w:num w:numId="15" w16cid:durableId="56014107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38E"/>
    <w:rsid w:val="00362127"/>
    <w:rsid w:val="00584338"/>
    <w:rsid w:val="0073442F"/>
    <w:rsid w:val="00E8338E"/>
    <w:rsid w:val="00EA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CCC60"/>
  <w15:chartTrackingRefBased/>
  <w15:docId w15:val="{A227C960-2870-4C49-887B-EC4D28EC2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0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13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2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2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7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1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1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76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4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0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0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0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9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32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2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8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Jane Newell</dc:creator>
  <cp:keywords/>
  <dc:description/>
  <cp:lastModifiedBy>Samantha Jane Newell</cp:lastModifiedBy>
  <cp:revision>1</cp:revision>
  <dcterms:created xsi:type="dcterms:W3CDTF">2024-01-29T00:29:00Z</dcterms:created>
  <dcterms:modified xsi:type="dcterms:W3CDTF">2024-01-29T00:30:00Z</dcterms:modified>
</cp:coreProperties>
</file>